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FDC" w:rsidRDefault="00EA2FDC" w:rsidP="00EA2FDC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</w:t>
      </w:r>
    </w:p>
    <w:p w:rsidR="00EA2FDC" w:rsidRPr="00804260" w:rsidRDefault="00EA2FDC" w:rsidP="00EA2FDC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table 1</w:t>
      </w:r>
      <w:r w:rsidRPr="00804260">
        <w:rPr>
          <w:rFonts w:ascii="Times New Roman" w:hAnsi="Times New Roman" w:cs="Times New Roman"/>
          <w:b/>
          <w:bCs/>
          <w:sz w:val="21"/>
          <w:szCs w:val="21"/>
        </w:rPr>
        <w:t>: Indications for left atrial appendage closure:</w:t>
      </w:r>
      <w:r w:rsidRPr="00804260">
        <w:rPr>
          <w:rFonts w:ascii="Times New Roman" w:hAnsi="Times New Roman" w:cs="Times New Roman"/>
          <w:sz w:val="21"/>
          <w:szCs w:val="21"/>
        </w:rPr>
        <w:t xml:space="preserve"> CVI: cerebrovascular insult; OAC: oral anticoagulation; TIA: transient ischemic attack; INR: international normalized ratio; displayed are percentages and numbers; P-values &lt;0.05 are considered significant, tested with either Pearson chi-squared test or Mann-Whitney-Wilcoxon test</w:t>
      </w:r>
    </w:p>
    <w:p w:rsidR="00EA2FDC" w:rsidRPr="00804260" w:rsidRDefault="00EA2FDC" w:rsidP="00EA2FDC"/>
    <w:tbl>
      <w:tblPr>
        <w:tblStyle w:val="TableGrid"/>
        <w:tblW w:w="9051" w:type="dxa"/>
        <w:tblInd w:w="-5" w:type="dxa"/>
        <w:tblLook w:val="04A0" w:firstRow="1" w:lastRow="0" w:firstColumn="1" w:lastColumn="0" w:noHBand="0" w:noVBand="1"/>
      </w:tblPr>
      <w:tblGrid>
        <w:gridCol w:w="2467"/>
        <w:gridCol w:w="2032"/>
        <w:gridCol w:w="2579"/>
        <w:gridCol w:w="1973"/>
      </w:tblGrid>
      <w:tr w:rsidR="00EA2FDC" w:rsidRPr="00F718CE" w:rsidTr="00AF2AED">
        <w:trPr>
          <w:trHeight w:val="593"/>
        </w:trPr>
        <w:tc>
          <w:tcPr>
            <w:tcW w:w="0" w:type="auto"/>
            <w:vAlign w:val="center"/>
          </w:tcPr>
          <w:p w:rsidR="00EA2FDC" w:rsidRPr="00804260" w:rsidRDefault="00EA2FDC" w:rsidP="00AF2A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aroxysmal AF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paroxysmal AF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History of bleeding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79.9 % (219/274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79.1 % (288/364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of bleeding</w:t>
            </w:r>
          </w:p>
        </w:tc>
        <w:tc>
          <w:tcPr>
            <w:tcW w:w="203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79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3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53.9 % (</w:t>
            </w:r>
            <w:r w:rsidRPr="00843220">
              <w:rPr>
                <w:rFonts w:ascii="Times New Roman" w:hAnsi="Times New Roman" w:cs="Times New Roman"/>
                <w:sz w:val="20"/>
                <w:szCs w:val="20"/>
              </w:rPr>
              <w:t>118/219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46.5 % (134/288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33.3 % (73/21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42.4 % (122/288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2.8 % (28/21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1.1 % (32/288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story of CVI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7.0 % (74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7.2 % (9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History of stroke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1.2 % (58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1.7 % (7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EA2FDC" w:rsidRPr="00F718CE" w:rsidTr="00AF2AED">
        <w:trPr>
          <w:trHeight w:val="255"/>
        </w:trPr>
        <w:tc>
          <w:tcPr>
            <w:tcW w:w="0" w:type="auto"/>
            <w:vAlign w:val="center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History of TIA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9.1 % (25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7.4 % (27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Contraindication to OAC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8 % (57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7.6 % (64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Labile INR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8.4 % (23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8.5 % (31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Poor adherence to OAC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4.7 % (13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5.5 % (20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Patient wish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7.4 % (75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3.6 % (86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EA2FDC" w:rsidRPr="00F718CE" w:rsidTr="00AF2AED">
        <w:trPr>
          <w:trHeight w:val="272"/>
        </w:trPr>
        <w:tc>
          <w:tcPr>
            <w:tcW w:w="0" w:type="auto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Other indication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6.9 % (1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0.7 % (39)</w:t>
            </w:r>
          </w:p>
        </w:tc>
        <w:tc>
          <w:tcPr>
            <w:tcW w:w="0" w:type="auto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</w:tbl>
    <w:p w:rsidR="00EA2FDC" w:rsidRDefault="00EA2FDC" w:rsidP="00EA2FDC"/>
    <w:p w:rsidR="00EA2FDC" w:rsidRPr="0010209F" w:rsidRDefault="00EA2FDC" w:rsidP="00EA2FDC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>Supplemental t</w:t>
      </w:r>
      <w:r w:rsidRPr="00804260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804260">
        <w:rPr>
          <w:rFonts w:ascii="Times New Roman" w:hAnsi="Times New Roman" w:cs="Times New Roman"/>
          <w:b/>
          <w:bCs/>
          <w:sz w:val="21"/>
          <w:szCs w:val="21"/>
        </w:rPr>
        <w:t xml:space="preserve">: </w:t>
      </w:r>
      <w:r>
        <w:rPr>
          <w:rFonts w:ascii="Times New Roman" w:hAnsi="Times New Roman" w:cs="Times New Roman"/>
          <w:b/>
          <w:bCs/>
          <w:sz w:val="21"/>
          <w:szCs w:val="21"/>
        </w:rPr>
        <w:t>L</w:t>
      </w:r>
      <w:r w:rsidRPr="00804260">
        <w:rPr>
          <w:rFonts w:ascii="Times New Roman" w:hAnsi="Times New Roman" w:cs="Times New Roman"/>
          <w:b/>
          <w:bCs/>
          <w:sz w:val="21"/>
          <w:szCs w:val="21"/>
        </w:rPr>
        <w:t>eft atrial appendage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anatomy before the procedure</w:t>
      </w:r>
      <w:r w:rsidRPr="00804260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804260">
        <w:rPr>
          <w:rFonts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Patients with PAF have smaller LA sizes and LAA orifices. AF: atrial fibrillation; CI: confidence interval; LA</w:t>
      </w:r>
      <w:r w:rsidRPr="00804260"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left atrium</w:t>
      </w:r>
      <w:r w:rsidRPr="00804260">
        <w:rPr>
          <w:rFonts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LAA</w:t>
      </w:r>
      <w:r w:rsidRPr="00804260">
        <w:rPr>
          <w:rFonts w:ascii="Times New Roman" w:hAnsi="Times New Roman" w:cs="Times New Roman"/>
          <w:sz w:val="21"/>
          <w:szCs w:val="21"/>
        </w:rPr>
        <w:t xml:space="preserve">: </w:t>
      </w:r>
      <w:r>
        <w:rPr>
          <w:rFonts w:ascii="Times New Roman" w:hAnsi="Times New Roman" w:cs="Times New Roman"/>
          <w:sz w:val="21"/>
          <w:szCs w:val="21"/>
        </w:rPr>
        <w:t>left atrial appendage</w:t>
      </w:r>
      <w:r w:rsidRPr="00804260">
        <w:rPr>
          <w:rFonts w:ascii="Times New Roman" w:hAnsi="Times New Roman" w:cs="Times New Roman"/>
          <w:sz w:val="21"/>
          <w:szCs w:val="21"/>
        </w:rPr>
        <w:t>; displayed are percentages and numbers</w:t>
      </w:r>
      <w:r>
        <w:rPr>
          <w:rFonts w:ascii="Times New Roman" w:hAnsi="Times New Roman" w:cs="Times New Roman"/>
          <w:sz w:val="21"/>
          <w:szCs w:val="21"/>
        </w:rPr>
        <w:t xml:space="preserve"> or median and quartiles</w:t>
      </w:r>
      <w:r w:rsidRPr="00804260">
        <w:rPr>
          <w:rFonts w:ascii="Times New Roman" w:hAnsi="Times New Roman" w:cs="Times New Roman"/>
          <w:sz w:val="21"/>
          <w:szCs w:val="21"/>
        </w:rPr>
        <w:t>; P-values &lt;0.05 are considered significant, tested with either Pearson chi-squared test or Mann-Whitney-Wilcoxon test</w:t>
      </w:r>
    </w:p>
    <w:p w:rsidR="00EA2FDC" w:rsidRDefault="00EA2FDC" w:rsidP="00EA2FDC">
      <w:pPr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10286" w:type="dxa"/>
        <w:tblInd w:w="-5" w:type="dxa"/>
        <w:tblLook w:val="04A0" w:firstRow="1" w:lastRow="0" w:firstColumn="1" w:lastColumn="0" w:noHBand="0" w:noVBand="1"/>
      </w:tblPr>
      <w:tblGrid>
        <w:gridCol w:w="2701"/>
        <w:gridCol w:w="2230"/>
        <w:gridCol w:w="2561"/>
        <w:gridCol w:w="1172"/>
        <w:gridCol w:w="1622"/>
      </w:tblGrid>
      <w:tr w:rsidR="00EA2FDC" w:rsidRPr="00F718CE" w:rsidTr="00AF2AED">
        <w:trPr>
          <w:trHeight w:val="909"/>
        </w:trPr>
        <w:tc>
          <w:tcPr>
            <w:tcW w:w="2701" w:type="dxa"/>
            <w:vAlign w:val="center"/>
          </w:tcPr>
          <w:p w:rsidR="00EA2FDC" w:rsidRPr="00804260" w:rsidRDefault="00EA2FDC" w:rsidP="00AF2AED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230" w:type="dxa"/>
            <w:vAlign w:val="center"/>
          </w:tcPr>
          <w:p w:rsidR="00EA2FDC" w:rsidRPr="002C472B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C47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oxysmal AF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2543">
              <w:rPr>
                <w:rFonts w:ascii="Times New Roman" w:hAnsi="Times New Roman" w:cs="Times New Roman"/>
                <w:b/>
                <w:bCs/>
              </w:rPr>
              <w:t>(</w:t>
            </w:r>
            <w:r>
              <w:rPr>
                <w:rFonts w:ascii="Times New Roman" w:hAnsi="Times New Roman" w:cs="Times New Roman"/>
                <w:b/>
                <w:bCs/>
              </w:rPr>
              <w:t>n=</w:t>
            </w:r>
            <w:r w:rsidRPr="00712543">
              <w:rPr>
                <w:rFonts w:ascii="Times New Roman" w:hAnsi="Times New Roman" w:cs="Times New Roman"/>
                <w:b/>
                <w:bCs/>
              </w:rPr>
              <w:t>247)</w:t>
            </w:r>
          </w:p>
        </w:tc>
        <w:tc>
          <w:tcPr>
            <w:tcW w:w="2561" w:type="dxa"/>
            <w:vAlign w:val="center"/>
          </w:tcPr>
          <w:p w:rsidR="00EA2FDC" w:rsidRPr="00FE0DBB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259D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on-paroxysmal AF cohort (n=364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620" w:type="dxa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Odds ratio (95% - CI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LA diamet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46 (42, 50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49 (45, 53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L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rea, 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cm</w:t>
            </w:r>
            <w:r w:rsidRPr="001020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5 (16.0, 29.5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9.0 (26.0, 35.0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362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A thrombus formation</w:t>
            </w:r>
          </w:p>
        </w:tc>
        <w:tc>
          <w:tcPr>
            <w:tcW w:w="7585" w:type="dxa"/>
            <w:gridSpan w:val="4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LAA thromb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0.4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0.9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47 (0.05-4.54)</w:t>
            </w:r>
          </w:p>
        </w:tc>
      </w:tr>
      <w:tr w:rsidR="00EA2FDC" w:rsidRPr="00F718CE" w:rsidTr="00AF2AED">
        <w:trPr>
          <w:trHeight w:val="407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LAA slud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4.1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5.3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91 (0.57-1.45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A morphology</w:t>
            </w:r>
          </w:p>
        </w:tc>
        <w:tc>
          <w:tcPr>
            <w:tcW w:w="7585" w:type="dxa"/>
            <w:gridSpan w:val="4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Cact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8.5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9.6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88 (0.49-1.57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Chicken w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41.9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46.7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83 (0.59-1.15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Windsoc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4.8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5.7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94 (0.59-1.49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Cauliflo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4.2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1.27 (0.81-2.00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ypical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7.4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13.9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1.30 (0.83-2.05)</w:t>
            </w:r>
          </w:p>
        </w:tc>
      </w:tr>
      <w:tr w:rsidR="00EA2FDC" w:rsidRPr="00F718CE" w:rsidTr="00AF2AED">
        <w:trPr>
          <w:trHeight w:val="410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of lobi</w:t>
            </w:r>
          </w:p>
        </w:tc>
        <w:tc>
          <w:tcPr>
            <w:tcW w:w="7585" w:type="dxa"/>
            <w:gridSpan w:val="4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EA2FDC" w:rsidRPr="00F718CE" w:rsidTr="00AF2AED">
        <w:trPr>
          <w:trHeight w:val="476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 Lob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56.8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52.2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452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 Lo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34.2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42.3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476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&gt; 2 Lo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9.0 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324"/>
        </w:trPr>
        <w:tc>
          <w:tcPr>
            <w:tcW w:w="2701" w:type="dxa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A dimensions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BE5287" w:rsidTr="00AF2AED">
        <w:trPr>
          <w:trHeight w:val="427"/>
        </w:trPr>
        <w:tc>
          <w:tcPr>
            <w:tcW w:w="2701" w:type="dxa"/>
          </w:tcPr>
          <w:p w:rsidR="00EA2FDC" w:rsidRPr="00FE0DBB" w:rsidRDefault="00EA2FDC" w:rsidP="00AF2AE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mension ostium measured (at least 1 plane)</w:t>
            </w:r>
            <w:r w:rsidRPr="00FE0DB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%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84.0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84.9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0.93 (0.59-1.47)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Ostium 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9.0 (17.0, 22.0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5 (18.0, 22.0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Ostium 45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9.0 (17.0, 22.0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0 (18.0, 23.0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340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Ostium 90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19.0 (16.0, 21.0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1.0 (18.0, 23.0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  <w:tr w:rsidR="00EA2FDC" w:rsidRPr="00F718CE" w:rsidTr="00AF2AED">
        <w:trPr>
          <w:trHeight w:val="407"/>
        </w:trPr>
        <w:tc>
          <w:tcPr>
            <w:tcW w:w="2701" w:type="dxa"/>
          </w:tcPr>
          <w:p w:rsidR="00EA2FDC" w:rsidRPr="0010209F" w:rsidRDefault="00EA2FDC" w:rsidP="00EA2FD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Ostium 135°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2230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0 (17.0, 23.0)</w:t>
            </w:r>
          </w:p>
        </w:tc>
        <w:tc>
          <w:tcPr>
            <w:tcW w:w="2561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0209F">
              <w:rPr>
                <w:rFonts w:ascii="Times New Roman" w:hAnsi="Times New Roman" w:cs="Times New Roman"/>
                <w:sz w:val="20"/>
                <w:szCs w:val="20"/>
              </w:rPr>
              <w:t>20.0 (18.0, 22.0)</w:t>
            </w:r>
          </w:p>
        </w:tc>
        <w:tc>
          <w:tcPr>
            <w:tcW w:w="1172" w:type="dxa"/>
            <w:vAlign w:val="center"/>
          </w:tcPr>
          <w:p w:rsidR="00EA2FDC" w:rsidRPr="0010209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F4F2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620" w:type="dxa"/>
            <w:vAlign w:val="center"/>
          </w:tcPr>
          <w:p w:rsidR="00EA2FDC" w:rsidRPr="0020128F" w:rsidRDefault="00EA2FDC" w:rsidP="00AF2A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0128F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</w:tr>
    </w:tbl>
    <w:p w:rsidR="00EA2FDC" w:rsidRDefault="00EA2FDC" w:rsidP="00EA2FDC">
      <w:pPr>
        <w:jc w:val="both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GoBack"/>
      <w:bookmarkEnd w:id="0"/>
    </w:p>
    <w:sectPr w:rsidR="00EA2FDC" w:rsidSect="00EA2FDC">
      <w:footerReference w:type="default" r:id="rId5"/>
      <w:pgSz w:w="11900" w:h="16840"/>
      <w:pgMar w:top="1417" w:right="1417" w:bottom="1134" w:left="1417" w:header="708" w:footer="708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799333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62329" w:rsidRDefault="00EA2FDC" w:rsidP="00234C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862329" w:rsidRDefault="00EA2FDC" w:rsidP="0086232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4C32CF"/>
    <w:multiLevelType w:val="hybridMultilevel"/>
    <w:tmpl w:val="D500DFFE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43B3424"/>
    <w:multiLevelType w:val="hybridMultilevel"/>
    <w:tmpl w:val="F01ACAC0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81445F4"/>
    <w:multiLevelType w:val="hybridMultilevel"/>
    <w:tmpl w:val="D1DEDA34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930218"/>
    <w:multiLevelType w:val="hybridMultilevel"/>
    <w:tmpl w:val="20585586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F823FB"/>
    <w:multiLevelType w:val="hybridMultilevel"/>
    <w:tmpl w:val="3D020498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42D2097"/>
    <w:multiLevelType w:val="hybridMultilevel"/>
    <w:tmpl w:val="00A4E51E"/>
    <w:lvl w:ilvl="0" w:tplc="9C1A1CF4">
      <w:numFmt w:val="bullet"/>
      <w:lvlText w:val="-"/>
      <w:lvlJc w:val="left"/>
      <w:pPr>
        <w:ind w:left="360" w:hanging="360"/>
      </w:pPr>
      <w:rPr>
        <w:rFonts w:ascii="Times" w:eastAsiaTheme="minorHAnsi" w:hAnsi="Times" w:cstheme="minorBidi" w:hint="default"/>
        <w:b w:val="0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F56"/>
    <w:rsid w:val="000000B6"/>
    <w:rsid w:val="0000152A"/>
    <w:rsid w:val="000058F3"/>
    <w:rsid w:val="00005E58"/>
    <w:rsid w:val="00011E83"/>
    <w:rsid w:val="000128B6"/>
    <w:rsid w:val="00016AF6"/>
    <w:rsid w:val="00020723"/>
    <w:rsid w:val="00020DB6"/>
    <w:rsid w:val="00021445"/>
    <w:rsid w:val="00022252"/>
    <w:rsid w:val="000233BF"/>
    <w:rsid w:val="0002427A"/>
    <w:rsid w:val="00024D50"/>
    <w:rsid w:val="00025439"/>
    <w:rsid w:val="00031955"/>
    <w:rsid w:val="0003422B"/>
    <w:rsid w:val="000347DE"/>
    <w:rsid w:val="0003736F"/>
    <w:rsid w:val="00037F4E"/>
    <w:rsid w:val="000410EA"/>
    <w:rsid w:val="0004201F"/>
    <w:rsid w:val="00045707"/>
    <w:rsid w:val="000506EB"/>
    <w:rsid w:val="00052D31"/>
    <w:rsid w:val="000655C7"/>
    <w:rsid w:val="0006743A"/>
    <w:rsid w:val="00067B8F"/>
    <w:rsid w:val="000702AE"/>
    <w:rsid w:val="00070593"/>
    <w:rsid w:val="0007124F"/>
    <w:rsid w:val="000746BC"/>
    <w:rsid w:val="00074DCF"/>
    <w:rsid w:val="0007559C"/>
    <w:rsid w:val="00076165"/>
    <w:rsid w:val="0007676C"/>
    <w:rsid w:val="00076ECA"/>
    <w:rsid w:val="0008017C"/>
    <w:rsid w:val="0008143E"/>
    <w:rsid w:val="00082E56"/>
    <w:rsid w:val="00083A0E"/>
    <w:rsid w:val="00086640"/>
    <w:rsid w:val="000907BD"/>
    <w:rsid w:val="00092371"/>
    <w:rsid w:val="0009315D"/>
    <w:rsid w:val="00096D3E"/>
    <w:rsid w:val="000A05CE"/>
    <w:rsid w:val="000A0FFA"/>
    <w:rsid w:val="000A1D1B"/>
    <w:rsid w:val="000A3D61"/>
    <w:rsid w:val="000A5B6D"/>
    <w:rsid w:val="000A6AAF"/>
    <w:rsid w:val="000A7078"/>
    <w:rsid w:val="000B06B2"/>
    <w:rsid w:val="000B0BFE"/>
    <w:rsid w:val="000B596C"/>
    <w:rsid w:val="000C35A0"/>
    <w:rsid w:val="000C5297"/>
    <w:rsid w:val="000C5C51"/>
    <w:rsid w:val="000C6015"/>
    <w:rsid w:val="000D1CF3"/>
    <w:rsid w:val="000D332D"/>
    <w:rsid w:val="000D5967"/>
    <w:rsid w:val="000D5CF5"/>
    <w:rsid w:val="000D7382"/>
    <w:rsid w:val="000D7EEC"/>
    <w:rsid w:val="000E0F4B"/>
    <w:rsid w:val="000E1335"/>
    <w:rsid w:val="000E274B"/>
    <w:rsid w:val="000E47D3"/>
    <w:rsid w:val="000E4E1A"/>
    <w:rsid w:val="000E55B4"/>
    <w:rsid w:val="000E6116"/>
    <w:rsid w:val="000F08EB"/>
    <w:rsid w:val="000F21CF"/>
    <w:rsid w:val="000F2BDC"/>
    <w:rsid w:val="000F5D42"/>
    <w:rsid w:val="000F7FAA"/>
    <w:rsid w:val="0010096C"/>
    <w:rsid w:val="00105190"/>
    <w:rsid w:val="00105595"/>
    <w:rsid w:val="00107503"/>
    <w:rsid w:val="0011168C"/>
    <w:rsid w:val="00111C01"/>
    <w:rsid w:val="0011561D"/>
    <w:rsid w:val="001160CC"/>
    <w:rsid w:val="00117173"/>
    <w:rsid w:val="0012140E"/>
    <w:rsid w:val="001221CE"/>
    <w:rsid w:val="00132B5A"/>
    <w:rsid w:val="00133011"/>
    <w:rsid w:val="0013791D"/>
    <w:rsid w:val="0014297F"/>
    <w:rsid w:val="00144CDE"/>
    <w:rsid w:val="001470A2"/>
    <w:rsid w:val="001477DC"/>
    <w:rsid w:val="00147E5B"/>
    <w:rsid w:val="00150221"/>
    <w:rsid w:val="0015071F"/>
    <w:rsid w:val="00150979"/>
    <w:rsid w:val="00153B01"/>
    <w:rsid w:val="001540F3"/>
    <w:rsid w:val="001557F7"/>
    <w:rsid w:val="00161C9D"/>
    <w:rsid w:val="001630A7"/>
    <w:rsid w:val="0016754B"/>
    <w:rsid w:val="0016781F"/>
    <w:rsid w:val="00171D61"/>
    <w:rsid w:val="0017493F"/>
    <w:rsid w:val="00175648"/>
    <w:rsid w:val="00175B11"/>
    <w:rsid w:val="001766DC"/>
    <w:rsid w:val="00180B6B"/>
    <w:rsid w:val="00182860"/>
    <w:rsid w:val="00182F80"/>
    <w:rsid w:val="001853A3"/>
    <w:rsid w:val="001859D7"/>
    <w:rsid w:val="00193AD9"/>
    <w:rsid w:val="00194AB9"/>
    <w:rsid w:val="001966FC"/>
    <w:rsid w:val="00196B3A"/>
    <w:rsid w:val="001A038D"/>
    <w:rsid w:val="001A2031"/>
    <w:rsid w:val="001A23B1"/>
    <w:rsid w:val="001A26A3"/>
    <w:rsid w:val="001A341F"/>
    <w:rsid w:val="001A643F"/>
    <w:rsid w:val="001A7D50"/>
    <w:rsid w:val="001B02B8"/>
    <w:rsid w:val="001B0C93"/>
    <w:rsid w:val="001B1234"/>
    <w:rsid w:val="001B3073"/>
    <w:rsid w:val="001B3A5E"/>
    <w:rsid w:val="001B4210"/>
    <w:rsid w:val="001B495F"/>
    <w:rsid w:val="001B7A39"/>
    <w:rsid w:val="001C0285"/>
    <w:rsid w:val="001C1636"/>
    <w:rsid w:val="001C44A3"/>
    <w:rsid w:val="001C6E3D"/>
    <w:rsid w:val="001D049D"/>
    <w:rsid w:val="001D0546"/>
    <w:rsid w:val="001D13EB"/>
    <w:rsid w:val="001D2F1E"/>
    <w:rsid w:val="001D32A5"/>
    <w:rsid w:val="001D72EB"/>
    <w:rsid w:val="001D7BCD"/>
    <w:rsid w:val="001E011A"/>
    <w:rsid w:val="001E1A9A"/>
    <w:rsid w:val="001F1781"/>
    <w:rsid w:val="001F1FDD"/>
    <w:rsid w:val="001F3643"/>
    <w:rsid w:val="001F47DE"/>
    <w:rsid w:val="001F7473"/>
    <w:rsid w:val="00201C5F"/>
    <w:rsid w:val="002031A7"/>
    <w:rsid w:val="00206178"/>
    <w:rsid w:val="0020760A"/>
    <w:rsid w:val="002162AA"/>
    <w:rsid w:val="00216FFC"/>
    <w:rsid w:val="00217C4E"/>
    <w:rsid w:val="00221F6B"/>
    <w:rsid w:val="0023698D"/>
    <w:rsid w:val="00236D75"/>
    <w:rsid w:val="00240E48"/>
    <w:rsid w:val="002426AB"/>
    <w:rsid w:val="0024294C"/>
    <w:rsid w:val="00244C9A"/>
    <w:rsid w:val="00244E62"/>
    <w:rsid w:val="0024566C"/>
    <w:rsid w:val="00246198"/>
    <w:rsid w:val="002465C3"/>
    <w:rsid w:val="00247646"/>
    <w:rsid w:val="00252D4A"/>
    <w:rsid w:val="00253C32"/>
    <w:rsid w:val="00256B5B"/>
    <w:rsid w:val="0026015F"/>
    <w:rsid w:val="00263915"/>
    <w:rsid w:val="00265774"/>
    <w:rsid w:val="00266958"/>
    <w:rsid w:val="00267E2F"/>
    <w:rsid w:val="002777A3"/>
    <w:rsid w:val="0028063D"/>
    <w:rsid w:val="00281A45"/>
    <w:rsid w:val="00282F68"/>
    <w:rsid w:val="0028316C"/>
    <w:rsid w:val="002832F8"/>
    <w:rsid w:val="00283591"/>
    <w:rsid w:val="00283F16"/>
    <w:rsid w:val="002856AC"/>
    <w:rsid w:val="002866D2"/>
    <w:rsid w:val="00286732"/>
    <w:rsid w:val="00291FED"/>
    <w:rsid w:val="002930F2"/>
    <w:rsid w:val="00294309"/>
    <w:rsid w:val="0029469E"/>
    <w:rsid w:val="00294DC4"/>
    <w:rsid w:val="002973CB"/>
    <w:rsid w:val="00297E8A"/>
    <w:rsid w:val="002A0283"/>
    <w:rsid w:val="002A0D6C"/>
    <w:rsid w:val="002A0F36"/>
    <w:rsid w:val="002A2152"/>
    <w:rsid w:val="002A2D05"/>
    <w:rsid w:val="002A343D"/>
    <w:rsid w:val="002A4B03"/>
    <w:rsid w:val="002A71BB"/>
    <w:rsid w:val="002B1082"/>
    <w:rsid w:val="002B1835"/>
    <w:rsid w:val="002B2148"/>
    <w:rsid w:val="002B27C7"/>
    <w:rsid w:val="002B7DEC"/>
    <w:rsid w:val="002C1BC6"/>
    <w:rsid w:val="002C577F"/>
    <w:rsid w:val="002C75B6"/>
    <w:rsid w:val="002D151E"/>
    <w:rsid w:val="002D1946"/>
    <w:rsid w:val="002D242A"/>
    <w:rsid w:val="002D28B9"/>
    <w:rsid w:val="002D63C6"/>
    <w:rsid w:val="002D7B25"/>
    <w:rsid w:val="002E1C6D"/>
    <w:rsid w:val="002E45EA"/>
    <w:rsid w:val="002E462A"/>
    <w:rsid w:val="002E4E72"/>
    <w:rsid w:val="002E66F9"/>
    <w:rsid w:val="002F0CB0"/>
    <w:rsid w:val="002F0FA9"/>
    <w:rsid w:val="002F1A91"/>
    <w:rsid w:val="002F65CB"/>
    <w:rsid w:val="00301793"/>
    <w:rsid w:val="00302D19"/>
    <w:rsid w:val="003048B5"/>
    <w:rsid w:val="003048C5"/>
    <w:rsid w:val="003049BD"/>
    <w:rsid w:val="003100AE"/>
    <w:rsid w:val="00311FE7"/>
    <w:rsid w:val="003125A1"/>
    <w:rsid w:val="0031372A"/>
    <w:rsid w:val="00320E9C"/>
    <w:rsid w:val="00321C9F"/>
    <w:rsid w:val="0032202D"/>
    <w:rsid w:val="00323F57"/>
    <w:rsid w:val="003253C8"/>
    <w:rsid w:val="00330B52"/>
    <w:rsid w:val="00332821"/>
    <w:rsid w:val="00333ECB"/>
    <w:rsid w:val="0033688F"/>
    <w:rsid w:val="0033796C"/>
    <w:rsid w:val="00340383"/>
    <w:rsid w:val="00343046"/>
    <w:rsid w:val="0034557A"/>
    <w:rsid w:val="00345E3B"/>
    <w:rsid w:val="00345F90"/>
    <w:rsid w:val="003463EB"/>
    <w:rsid w:val="00347464"/>
    <w:rsid w:val="003477A8"/>
    <w:rsid w:val="00350B04"/>
    <w:rsid w:val="00351DDE"/>
    <w:rsid w:val="00352C74"/>
    <w:rsid w:val="00352D86"/>
    <w:rsid w:val="00355943"/>
    <w:rsid w:val="00361C34"/>
    <w:rsid w:val="00364C4A"/>
    <w:rsid w:val="00365C61"/>
    <w:rsid w:val="0036636D"/>
    <w:rsid w:val="00370A40"/>
    <w:rsid w:val="00371638"/>
    <w:rsid w:val="00375261"/>
    <w:rsid w:val="00380D4C"/>
    <w:rsid w:val="00381BA3"/>
    <w:rsid w:val="003845A2"/>
    <w:rsid w:val="00385982"/>
    <w:rsid w:val="00385BC2"/>
    <w:rsid w:val="003861BC"/>
    <w:rsid w:val="00392559"/>
    <w:rsid w:val="003A007D"/>
    <w:rsid w:val="003A117E"/>
    <w:rsid w:val="003A13BE"/>
    <w:rsid w:val="003A50EA"/>
    <w:rsid w:val="003B2612"/>
    <w:rsid w:val="003C3F3B"/>
    <w:rsid w:val="003C46EA"/>
    <w:rsid w:val="003C4D8A"/>
    <w:rsid w:val="003C65FF"/>
    <w:rsid w:val="003C7C9C"/>
    <w:rsid w:val="003C7CC3"/>
    <w:rsid w:val="003D0C74"/>
    <w:rsid w:val="003D458A"/>
    <w:rsid w:val="003D7578"/>
    <w:rsid w:val="003E18E6"/>
    <w:rsid w:val="003E4431"/>
    <w:rsid w:val="003E52FF"/>
    <w:rsid w:val="003E7938"/>
    <w:rsid w:val="003E7969"/>
    <w:rsid w:val="003F27B7"/>
    <w:rsid w:val="003F2B6C"/>
    <w:rsid w:val="003F31BA"/>
    <w:rsid w:val="003F3D32"/>
    <w:rsid w:val="003F609A"/>
    <w:rsid w:val="003F661B"/>
    <w:rsid w:val="003F7CF0"/>
    <w:rsid w:val="004014A7"/>
    <w:rsid w:val="004025F7"/>
    <w:rsid w:val="00406ECE"/>
    <w:rsid w:val="00406F77"/>
    <w:rsid w:val="00407F9C"/>
    <w:rsid w:val="004106C6"/>
    <w:rsid w:val="00410789"/>
    <w:rsid w:val="0041309D"/>
    <w:rsid w:val="00413AC1"/>
    <w:rsid w:val="00415DD1"/>
    <w:rsid w:val="004164FD"/>
    <w:rsid w:val="00417873"/>
    <w:rsid w:val="00421514"/>
    <w:rsid w:val="00421C8F"/>
    <w:rsid w:val="00421C9A"/>
    <w:rsid w:val="00424B63"/>
    <w:rsid w:val="00425025"/>
    <w:rsid w:val="0042562D"/>
    <w:rsid w:val="00425F5D"/>
    <w:rsid w:val="00425FC0"/>
    <w:rsid w:val="004264F0"/>
    <w:rsid w:val="00427729"/>
    <w:rsid w:val="00430088"/>
    <w:rsid w:val="00430A5A"/>
    <w:rsid w:val="00433657"/>
    <w:rsid w:val="00435B27"/>
    <w:rsid w:val="00436C49"/>
    <w:rsid w:val="00437A4E"/>
    <w:rsid w:val="00442002"/>
    <w:rsid w:val="00442CDC"/>
    <w:rsid w:val="004440FA"/>
    <w:rsid w:val="00444CDA"/>
    <w:rsid w:val="00450432"/>
    <w:rsid w:val="00450BB6"/>
    <w:rsid w:val="00452655"/>
    <w:rsid w:val="00456936"/>
    <w:rsid w:val="00463D5E"/>
    <w:rsid w:val="004650A9"/>
    <w:rsid w:val="004702C1"/>
    <w:rsid w:val="004704EF"/>
    <w:rsid w:val="00471BDA"/>
    <w:rsid w:val="0047353A"/>
    <w:rsid w:val="00474F00"/>
    <w:rsid w:val="0047567F"/>
    <w:rsid w:val="00475F07"/>
    <w:rsid w:val="00476E04"/>
    <w:rsid w:val="00477D47"/>
    <w:rsid w:val="004810AA"/>
    <w:rsid w:val="004869C7"/>
    <w:rsid w:val="004870F4"/>
    <w:rsid w:val="00492416"/>
    <w:rsid w:val="0049392F"/>
    <w:rsid w:val="00494D55"/>
    <w:rsid w:val="004960E5"/>
    <w:rsid w:val="00496220"/>
    <w:rsid w:val="00496D5F"/>
    <w:rsid w:val="004A2003"/>
    <w:rsid w:val="004A3635"/>
    <w:rsid w:val="004A50B4"/>
    <w:rsid w:val="004A6DE3"/>
    <w:rsid w:val="004B3720"/>
    <w:rsid w:val="004B62A9"/>
    <w:rsid w:val="004B6881"/>
    <w:rsid w:val="004C38C0"/>
    <w:rsid w:val="004C3C4E"/>
    <w:rsid w:val="004C4717"/>
    <w:rsid w:val="004C58F2"/>
    <w:rsid w:val="004C5BA8"/>
    <w:rsid w:val="004C5F61"/>
    <w:rsid w:val="004C66DE"/>
    <w:rsid w:val="004D0854"/>
    <w:rsid w:val="004D0958"/>
    <w:rsid w:val="004D2135"/>
    <w:rsid w:val="004D3980"/>
    <w:rsid w:val="004D4735"/>
    <w:rsid w:val="004D6B43"/>
    <w:rsid w:val="004E3665"/>
    <w:rsid w:val="004E60C1"/>
    <w:rsid w:val="004F1D7E"/>
    <w:rsid w:val="004F2398"/>
    <w:rsid w:val="004F2551"/>
    <w:rsid w:val="004F2F29"/>
    <w:rsid w:val="004F54A7"/>
    <w:rsid w:val="004F6507"/>
    <w:rsid w:val="005000AA"/>
    <w:rsid w:val="0050078F"/>
    <w:rsid w:val="005007A1"/>
    <w:rsid w:val="005033FD"/>
    <w:rsid w:val="0050669F"/>
    <w:rsid w:val="00506AA4"/>
    <w:rsid w:val="00506B0E"/>
    <w:rsid w:val="005108D0"/>
    <w:rsid w:val="00511C13"/>
    <w:rsid w:val="005154C7"/>
    <w:rsid w:val="0051704F"/>
    <w:rsid w:val="00521EFE"/>
    <w:rsid w:val="00524C97"/>
    <w:rsid w:val="005303B7"/>
    <w:rsid w:val="00531FD2"/>
    <w:rsid w:val="0053215A"/>
    <w:rsid w:val="00532654"/>
    <w:rsid w:val="00534C82"/>
    <w:rsid w:val="0053557B"/>
    <w:rsid w:val="00535BE0"/>
    <w:rsid w:val="00542B69"/>
    <w:rsid w:val="00542D14"/>
    <w:rsid w:val="00543E18"/>
    <w:rsid w:val="00544F9A"/>
    <w:rsid w:val="005456F2"/>
    <w:rsid w:val="005508E2"/>
    <w:rsid w:val="00552D98"/>
    <w:rsid w:val="00553D53"/>
    <w:rsid w:val="00554388"/>
    <w:rsid w:val="005562D8"/>
    <w:rsid w:val="005578B7"/>
    <w:rsid w:val="005604AA"/>
    <w:rsid w:val="00560971"/>
    <w:rsid w:val="00562EE2"/>
    <w:rsid w:val="00562F59"/>
    <w:rsid w:val="00571D00"/>
    <w:rsid w:val="00572C56"/>
    <w:rsid w:val="005732C5"/>
    <w:rsid w:val="00575828"/>
    <w:rsid w:val="005768D2"/>
    <w:rsid w:val="005778BB"/>
    <w:rsid w:val="005807C8"/>
    <w:rsid w:val="00581E6E"/>
    <w:rsid w:val="00582818"/>
    <w:rsid w:val="00587034"/>
    <w:rsid w:val="00587707"/>
    <w:rsid w:val="005918BD"/>
    <w:rsid w:val="0059206C"/>
    <w:rsid w:val="005933D5"/>
    <w:rsid w:val="00593FAB"/>
    <w:rsid w:val="005940B5"/>
    <w:rsid w:val="00594226"/>
    <w:rsid w:val="005975CB"/>
    <w:rsid w:val="005A0FE7"/>
    <w:rsid w:val="005A6F32"/>
    <w:rsid w:val="005B2A50"/>
    <w:rsid w:val="005B5439"/>
    <w:rsid w:val="005B601D"/>
    <w:rsid w:val="005C184C"/>
    <w:rsid w:val="005C252B"/>
    <w:rsid w:val="005C4216"/>
    <w:rsid w:val="005C51BA"/>
    <w:rsid w:val="005C5242"/>
    <w:rsid w:val="005D0596"/>
    <w:rsid w:val="005D1754"/>
    <w:rsid w:val="005D19BA"/>
    <w:rsid w:val="005D550B"/>
    <w:rsid w:val="005D7434"/>
    <w:rsid w:val="005E1363"/>
    <w:rsid w:val="005E19C5"/>
    <w:rsid w:val="005E1CFC"/>
    <w:rsid w:val="005E5F27"/>
    <w:rsid w:val="005E5F34"/>
    <w:rsid w:val="005F0D1E"/>
    <w:rsid w:val="005F369B"/>
    <w:rsid w:val="005F3955"/>
    <w:rsid w:val="005F3DE0"/>
    <w:rsid w:val="005F3F8F"/>
    <w:rsid w:val="005F3F91"/>
    <w:rsid w:val="005F4139"/>
    <w:rsid w:val="005F6F9E"/>
    <w:rsid w:val="005F78B2"/>
    <w:rsid w:val="00600549"/>
    <w:rsid w:val="00600BC5"/>
    <w:rsid w:val="0060478C"/>
    <w:rsid w:val="00607A68"/>
    <w:rsid w:val="00610B50"/>
    <w:rsid w:val="00611BA6"/>
    <w:rsid w:val="0061449A"/>
    <w:rsid w:val="0061755A"/>
    <w:rsid w:val="006176D8"/>
    <w:rsid w:val="00621C41"/>
    <w:rsid w:val="00625A9D"/>
    <w:rsid w:val="006351A7"/>
    <w:rsid w:val="00635D7B"/>
    <w:rsid w:val="00637E05"/>
    <w:rsid w:val="00640AB5"/>
    <w:rsid w:val="00640F18"/>
    <w:rsid w:val="006432F9"/>
    <w:rsid w:val="006444E4"/>
    <w:rsid w:val="00644C2C"/>
    <w:rsid w:val="00644D04"/>
    <w:rsid w:val="006501F2"/>
    <w:rsid w:val="00651AD5"/>
    <w:rsid w:val="00656D1A"/>
    <w:rsid w:val="00657F1C"/>
    <w:rsid w:val="00662230"/>
    <w:rsid w:val="00664504"/>
    <w:rsid w:val="00665E68"/>
    <w:rsid w:val="00665FD9"/>
    <w:rsid w:val="00666002"/>
    <w:rsid w:val="006703C7"/>
    <w:rsid w:val="00670EF9"/>
    <w:rsid w:val="0067459E"/>
    <w:rsid w:val="00674D53"/>
    <w:rsid w:val="00675F83"/>
    <w:rsid w:val="00677746"/>
    <w:rsid w:val="00677EAA"/>
    <w:rsid w:val="00680908"/>
    <w:rsid w:val="0068299F"/>
    <w:rsid w:val="00683750"/>
    <w:rsid w:val="00684491"/>
    <w:rsid w:val="00685192"/>
    <w:rsid w:val="00687DA6"/>
    <w:rsid w:val="00687E44"/>
    <w:rsid w:val="00690D69"/>
    <w:rsid w:val="00693910"/>
    <w:rsid w:val="00694ECD"/>
    <w:rsid w:val="006950F1"/>
    <w:rsid w:val="00695AD3"/>
    <w:rsid w:val="00696829"/>
    <w:rsid w:val="006A00F5"/>
    <w:rsid w:val="006A3E3E"/>
    <w:rsid w:val="006A65A4"/>
    <w:rsid w:val="006B20F1"/>
    <w:rsid w:val="006B2533"/>
    <w:rsid w:val="006B7A7C"/>
    <w:rsid w:val="006B7E93"/>
    <w:rsid w:val="006C1694"/>
    <w:rsid w:val="006C1C9D"/>
    <w:rsid w:val="006C294B"/>
    <w:rsid w:val="006C3298"/>
    <w:rsid w:val="006C39B3"/>
    <w:rsid w:val="006C3F2F"/>
    <w:rsid w:val="006C50AA"/>
    <w:rsid w:val="006C771E"/>
    <w:rsid w:val="006C78C2"/>
    <w:rsid w:val="006D07BE"/>
    <w:rsid w:val="006D1396"/>
    <w:rsid w:val="006D1C8C"/>
    <w:rsid w:val="006D4C32"/>
    <w:rsid w:val="006E5482"/>
    <w:rsid w:val="006E6850"/>
    <w:rsid w:val="006E6A4B"/>
    <w:rsid w:val="006F2D24"/>
    <w:rsid w:val="006F4239"/>
    <w:rsid w:val="006F4EA3"/>
    <w:rsid w:val="006F7F49"/>
    <w:rsid w:val="00700E96"/>
    <w:rsid w:val="007031FC"/>
    <w:rsid w:val="00704CCB"/>
    <w:rsid w:val="0070604A"/>
    <w:rsid w:val="00707091"/>
    <w:rsid w:val="00707F62"/>
    <w:rsid w:val="00711459"/>
    <w:rsid w:val="007131F5"/>
    <w:rsid w:val="007141E9"/>
    <w:rsid w:val="00714954"/>
    <w:rsid w:val="00714AD3"/>
    <w:rsid w:val="007200F7"/>
    <w:rsid w:val="007248BB"/>
    <w:rsid w:val="007251F1"/>
    <w:rsid w:val="00726AFD"/>
    <w:rsid w:val="00735B54"/>
    <w:rsid w:val="0073624A"/>
    <w:rsid w:val="0074050C"/>
    <w:rsid w:val="0074080C"/>
    <w:rsid w:val="00742A99"/>
    <w:rsid w:val="00743012"/>
    <w:rsid w:val="00744E11"/>
    <w:rsid w:val="007502C7"/>
    <w:rsid w:val="00750B39"/>
    <w:rsid w:val="00752A51"/>
    <w:rsid w:val="00752B36"/>
    <w:rsid w:val="00754015"/>
    <w:rsid w:val="00754FCE"/>
    <w:rsid w:val="00756479"/>
    <w:rsid w:val="00756ED0"/>
    <w:rsid w:val="0075773A"/>
    <w:rsid w:val="00757A2A"/>
    <w:rsid w:val="0076024D"/>
    <w:rsid w:val="00760504"/>
    <w:rsid w:val="00762382"/>
    <w:rsid w:val="00763387"/>
    <w:rsid w:val="007716BA"/>
    <w:rsid w:val="00776B48"/>
    <w:rsid w:val="007807F7"/>
    <w:rsid w:val="00780B1C"/>
    <w:rsid w:val="00781548"/>
    <w:rsid w:val="0078278D"/>
    <w:rsid w:val="0078351D"/>
    <w:rsid w:val="00785654"/>
    <w:rsid w:val="00786D7D"/>
    <w:rsid w:val="007909F0"/>
    <w:rsid w:val="00790D40"/>
    <w:rsid w:val="007922F9"/>
    <w:rsid w:val="00795BAA"/>
    <w:rsid w:val="007B2283"/>
    <w:rsid w:val="007B22E7"/>
    <w:rsid w:val="007B2FAA"/>
    <w:rsid w:val="007B4AA0"/>
    <w:rsid w:val="007B5515"/>
    <w:rsid w:val="007B556E"/>
    <w:rsid w:val="007B7E72"/>
    <w:rsid w:val="007C334D"/>
    <w:rsid w:val="007C4C2C"/>
    <w:rsid w:val="007D106A"/>
    <w:rsid w:val="007D2DEF"/>
    <w:rsid w:val="007D504F"/>
    <w:rsid w:val="007D5BDC"/>
    <w:rsid w:val="007D64C0"/>
    <w:rsid w:val="007D7014"/>
    <w:rsid w:val="007D74F3"/>
    <w:rsid w:val="007E2A27"/>
    <w:rsid w:val="007E2E2D"/>
    <w:rsid w:val="007E6C0E"/>
    <w:rsid w:val="007E74AD"/>
    <w:rsid w:val="007F14C8"/>
    <w:rsid w:val="007F183C"/>
    <w:rsid w:val="007F46B4"/>
    <w:rsid w:val="007F5DA4"/>
    <w:rsid w:val="008012E9"/>
    <w:rsid w:val="00801841"/>
    <w:rsid w:val="00804DE7"/>
    <w:rsid w:val="008069E0"/>
    <w:rsid w:val="00812BFB"/>
    <w:rsid w:val="008140AB"/>
    <w:rsid w:val="008148A0"/>
    <w:rsid w:val="008153B0"/>
    <w:rsid w:val="00815486"/>
    <w:rsid w:val="0081723F"/>
    <w:rsid w:val="00820ABF"/>
    <w:rsid w:val="0082310F"/>
    <w:rsid w:val="00823571"/>
    <w:rsid w:val="00823E03"/>
    <w:rsid w:val="008260C9"/>
    <w:rsid w:val="0082727E"/>
    <w:rsid w:val="0083195C"/>
    <w:rsid w:val="00835A9A"/>
    <w:rsid w:val="00835B88"/>
    <w:rsid w:val="008416AF"/>
    <w:rsid w:val="00842823"/>
    <w:rsid w:val="00842CD5"/>
    <w:rsid w:val="00843A8B"/>
    <w:rsid w:val="008446B5"/>
    <w:rsid w:val="00844F93"/>
    <w:rsid w:val="00845756"/>
    <w:rsid w:val="00846784"/>
    <w:rsid w:val="0084684B"/>
    <w:rsid w:val="00847873"/>
    <w:rsid w:val="00851C84"/>
    <w:rsid w:val="008523EF"/>
    <w:rsid w:val="00852B90"/>
    <w:rsid w:val="008551F1"/>
    <w:rsid w:val="00857742"/>
    <w:rsid w:val="00860CBE"/>
    <w:rsid w:val="00861F14"/>
    <w:rsid w:val="008634C6"/>
    <w:rsid w:val="0086582C"/>
    <w:rsid w:val="008679B4"/>
    <w:rsid w:val="008732E7"/>
    <w:rsid w:val="0087421E"/>
    <w:rsid w:val="008759D8"/>
    <w:rsid w:val="008779B5"/>
    <w:rsid w:val="00880710"/>
    <w:rsid w:val="00881282"/>
    <w:rsid w:val="00882C13"/>
    <w:rsid w:val="00885640"/>
    <w:rsid w:val="00885F8B"/>
    <w:rsid w:val="00886FB2"/>
    <w:rsid w:val="00887ED3"/>
    <w:rsid w:val="00890544"/>
    <w:rsid w:val="008916E1"/>
    <w:rsid w:val="008925B4"/>
    <w:rsid w:val="0089417E"/>
    <w:rsid w:val="008A36A4"/>
    <w:rsid w:val="008A546A"/>
    <w:rsid w:val="008B02C7"/>
    <w:rsid w:val="008B060B"/>
    <w:rsid w:val="008B07B1"/>
    <w:rsid w:val="008B1731"/>
    <w:rsid w:val="008B38AF"/>
    <w:rsid w:val="008B4013"/>
    <w:rsid w:val="008B5007"/>
    <w:rsid w:val="008B5B34"/>
    <w:rsid w:val="008B6683"/>
    <w:rsid w:val="008B6E32"/>
    <w:rsid w:val="008B6EA9"/>
    <w:rsid w:val="008C0AC1"/>
    <w:rsid w:val="008C154D"/>
    <w:rsid w:val="008C30A7"/>
    <w:rsid w:val="008C310F"/>
    <w:rsid w:val="008C677C"/>
    <w:rsid w:val="008D1337"/>
    <w:rsid w:val="008D2C70"/>
    <w:rsid w:val="008D5D67"/>
    <w:rsid w:val="008E0580"/>
    <w:rsid w:val="008E21FC"/>
    <w:rsid w:val="008E3646"/>
    <w:rsid w:val="008F0D23"/>
    <w:rsid w:val="008F2F34"/>
    <w:rsid w:val="008F3BD5"/>
    <w:rsid w:val="008F3C77"/>
    <w:rsid w:val="008F4DAB"/>
    <w:rsid w:val="008F6E18"/>
    <w:rsid w:val="009060CF"/>
    <w:rsid w:val="009064A9"/>
    <w:rsid w:val="00907CD8"/>
    <w:rsid w:val="00910123"/>
    <w:rsid w:val="009103D2"/>
    <w:rsid w:val="00911A56"/>
    <w:rsid w:val="00911F89"/>
    <w:rsid w:val="00912B3D"/>
    <w:rsid w:val="00913C99"/>
    <w:rsid w:val="00914373"/>
    <w:rsid w:val="00914DEF"/>
    <w:rsid w:val="00915EA5"/>
    <w:rsid w:val="00921C49"/>
    <w:rsid w:val="0092295D"/>
    <w:rsid w:val="00923B22"/>
    <w:rsid w:val="00924EE1"/>
    <w:rsid w:val="00935122"/>
    <w:rsid w:val="00940BA7"/>
    <w:rsid w:val="0094110C"/>
    <w:rsid w:val="00942630"/>
    <w:rsid w:val="00943025"/>
    <w:rsid w:val="009446F6"/>
    <w:rsid w:val="00944EAE"/>
    <w:rsid w:val="00945A1C"/>
    <w:rsid w:val="00951B47"/>
    <w:rsid w:val="00953E2A"/>
    <w:rsid w:val="0095445D"/>
    <w:rsid w:val="00955441"/>
    <w:rsid w:val="00957E40"/>
    <w:rsid w:val="00963F64"/>
    <w:rsid w:val="00966A64"/>
    <w:rsid w:val="00967195"/>
    <w:rsid w:val="00971239"/>
    <w:rsid w:val="00972269"/>
    <w:rsid w:val="0097477F"/>
    <w:rsid w:val="00980914"/>
    <w:rsid w:val="009846EE"/>
    <w:rsid w:val="009874B5"/>
    <w:rsid w:val="00990002"/>
    <w:rsid w:val="00990BE4"/>
    <w:rsid w:val="00993648"/>
    <w:rsid w:val="009A0345"/>
    <w:rsid w:val="009A1B47"/>
    <w:rsid w:val="009A44B8"/>
    <w:rsid w:val="009A5B0F"/>
    <w:rsid w:val="009B0C95"/>
    <w:rsid w:val="009B3CAD"/>
    <w:rsid w:val="009B3E70"/>
    <w:rsid w:val="009B4FB4"/>
    <w:rsid w:val="009B79EB"/>
    <w:rsid w:val="009C28D1"/>
    <w:rsid w:val="009D17DB"/>
    <w:rsid w:val="009D1F99"/>
    <w:rsid w:val="009D4836"/>
    <w:rsid w:val="009D6C54"/>
    <w:rsid w:val="009E07DB"/>
    <w:rsid w:val="009E090B"/>
    <w:rsid w:val="009E536C"/>
    <w:rsid w:val="009E6624"/>
    <w:rsid w:val="009F0B43"/>
    <w:rsid w:val="009F22DB"/>
    <w:rsid w:val="009F4958"/>
    <w:rsid w:val="00A00FBA"/>
    <w:rsid w:val="00A02715"/>
    <w:rsid w:val="00A039C6"/>
    <w:rsid w:val="00A04099"/>
    <w:rsid w:val="00A05678"/>
    <w:rsid w:val="00A06633"/>
    <w:rsid w:val="00A07246"/>
    <w:rsid w:val="00A13C93"/>
    <w:rsid w:val="00A14254"/>
    <w:rsid w:val="00A1619E"/>
    <w:rsid w:val="00A1665C"/>
    <w:rsid w:val="00A2151A"/>
    <w:rsid w:val="00A218F4"/>
    <w:rsid w:val="00A22C2E"/>
    <w:rsid w:val="00A231CA"/>
    <w:rsid w:val="00A23345"/>
    <w:rsid w:val="00A237A3"/>
    <w:rsid w:val="00A27474"/>
    <w:rsid w:val="00A3024B"/>
    <w:rsid w:val="00A31A74"/>
    <w:rsid w:val="00A32180"/>
    <w:rsid w:val="00A321BE"/>
    <w:rsid w:val="00A34836"/>
    <w:rsid w:val="00A35167"/>
    <w:rsid w:val="00A37BBF"/>
    <w:rsid w:val="00A43AEE"/>
    <w:rsid w:val="00A45005"/>
    <w:rsid w:val="00A46309"/>
    <w:rsid w:val="00A47607"/>
    <w:rsid w:val="00A50CE9"/>
    <w:rsid w:val="00A561F5"/>
    <w:rsid w:val="00A563FE"/>
    <w:rsid w:val="00A56C58"/>
    <w:rsid w:val="00A56FC2"/>
    <w:rsid w:val="00A6111D"/>
    <w:rsid w:val="00A626FC"/>
    <w:rsid w:val="00A64D37"/>
    <w:rsid w:val="00A65C13"/>
    <w:rsid w:val="00A74717"/>
    <w:rsid w:val="00A75CE3"/>
    <w:rsid w:val="00A7616E"/>
    <w:rsid w:val="00A8532F"/>
    <w:rsid w:val="00A86D98"/>
    <w:rsid w:val="00A878B9"/>
    <w:rsid w:val="00A91DB5"/>
    <w:rsid w:val="00A9264F"/>
    <w:rsid w:val="00A9759C"/>
    <w:rsid w:val="00A97A39"/>
    <w:rsid w:val="00A97F4B"/>
    <w:rsid w:val="00AA0A39"/>
    <w:rsid w:val="00AA2816"/>
    <w:rsid w:val="00AA485B"/>
    <w:rsid w:val="00AA7E1A"/>
    <w:rsid w:val="00AB08A0"/>
    <w:rsid w:val="00AB32A4"/>
    <w:rsid w:val="00AB6103"/>
    <w:rsid w:val="00AB699A"/>
    <w:rsid w:val="00AB6B14"/>
    <w:rsid w:val="00AC06BC"/>
    <w:rsid w:val="00AD2B53"/>
    <w:rsid w:val="00AD2C20"/>
    <w:rsid w:val="00AD3A07"/>
    <w:rsid w:val="00AD77DE"/>
    <w:rsid w:val="00AE0217"/>
    <w:rsid w:val="00AE0A5D"/>
    <w:rsid w:val="00AE22F3"/>
    <w:rsid w:val="00AE2A5C"/>
    <w:rsid w:val="00AE3E2E"/>
    <w:rsid w:val="00AE3E4F"/>
    <w:rsid w:val="00AE3EA4"/>
    <w:rsid w:val="00AE49F5"/>
    <w:rsid w:val="00AE4EB6"/>
    <w:rsid w:val="00AF1443"/>
    <w:rsid w:val="00AF3FA9"/>
    <w:rsid w:val="00AF45E7"/>
    <w:rsid w:val="00AF6829"/>
    <w:rsid w:val="00AF6D24"/>
    <w:rsid w:val="00B0121B"/>
    <w:rsid w:val="00B032DC"/>
    <w:rsid w:val="00B041AB"/>
    <w:rsid w:val="00B054E0"/>
    <w:rsid w:val="00B067C2"/>
    <w:rsid w:val="00B102E8"/>
    <w:rsid w:val="00B10B67"/>
    <w:rsid w:val="00B1296C"/>
    <w:rsid w:val="00B17181"/>
    <w:rsid w:val="00B20553"/>
    <w:rsid w:val="00B23497"/>
    <w:rsid w:val="00B24496"/>
    <w:rsid w:val="00B247E1"/>
    <w:rsid w:val="00B262DF"/>
    <w:rsid w:val="00B30366"/>
    <w:rsid w:val="00B31E96"/>
    <w:rsid w:val="00B34C5D"/>
    <w:rsid w:val="00B34F80"/>
    <w:rsid w:val="00B35092"/>
    <w:rsid w:val="00B35373"/>
    <w:rsid w:val="00B4312C"/>
    <w:rsid w:val="00B4417D"/>
    <w:rsid w:val="00B442EA"/>
    <w:rsid w:val="00B50399"/>
    <w:rsid w:val="00B506B8"/>
    <w:rsid w:val="00B50AD4"/>
    <w:rsid w:val="00B5486A"/>
    <w:rsid w:val="00B549A2"/>
    <w:rsid w:val="00B54B34"/>
    <w:rsid w:val="00B56F5B"/>
    <w:rsid w:val="00B619DB"/>
    <w:rsid w:val="00B630E7"/>
    <w:rsid w:val="00B63BDC"/>
    <w:rsid w:val="00B64FA2"/>
    <w:rsid w:val="00B66157"/>
    <w:rsid w:val="00B7229B"/>
    <w:rsid w:val="00B75132"/>
    <w:rsid w:val="00B76BDE"/>
    <w:rsid w:val="00B8082B"/>
    <w:rsid w:val="00B85319"/>
    <w:rsid w:val="00B85DA4"/>
    <w:rsid w:val="00B863B1"/>
    <w:rsid w:val="00B874A1"/>
    <w:rsid w:val="00B90ABF"/>
    <w:rsid w:val="00B93774"/>
    <w:rsid w:val="00BA2A8D"/>
    <w:rsid w:val="00BA382C"/>
    <w:rsid w:val="00BA3DC0"/>
    <w:rsid w:val="00BA4E06"/>
    <w:rsid w:val="00BA4FE3"/>
    <w:rsid w:val="00BA55CD"/>
    <w:rsid w:val="00BA571D"/>
    <w:rsid w:val="00BA785D"/>
    <w:rsid w:val="00BB07EB"/>
    <w:rsid w:val="00BB10E9"/>
    <w:rsid w:val="00BB1955"/>
    <w:rsid w:val="00BB1A99"/>
    <w:rsid w:val="00BB289A"/>
    <w:rsid w:val="00BB45C2"/>
    <w:rsid w:val="00BC1B8E"/>
    <w:rsid w:val="00BC24F5"/>
    <w:rsid w:val="00BC2631"/>
    <w:rsid w:val="00BC3164"/>
    <w:rsid w:val="00BC31BD"/>
    <w:rsid w:val="00BC568A"/>
    <w:rsid w:val="00BD06F1"/>
    <w:rsid w:val="00BD288F"/>
    <w:rsid w:val="00BD2B88"/>
    <w:rsid w:val="00BD78B4"/>
    <w:rsid w:val="00BE084A"/>
    <w:rsid w:val="00BE3709"/>
    <w:rsid w:val="00BE4880"/>
    <w:rsid w:val="00BE5A3E"/>
    <w:rsid w:val="00BE6089"/>
    <w:rsid w:val="00BE7461"/>
    <w:rsid w:val="00BE7B24"/>
    <w:rsid w:val="00BF1A6A"/>
    <w:rsid w:val="00BF35A0"/>
    <w:rsid w:val="00BF35F9"/>
    <w:rsid w:val="00BF400E"/>
    <w:rsid w:val="00BF444F"/>
    <w:rsid w:val="00BF5009"/>
    <w:rsid w:val="00BF5721"/>
    <w:rsid w:val="00C00870"/>
    <w:rsid w:val="00C03D0D"/>
    <w:rsid w:val="00C04CB1"/>
    <w:rsid w:val="00C058F9"/>
    <w:rsid w:val="00C079BC"/>
    <w:rsid w:val="00C106B1"/>
    <w:rsid w:val="00C11012"/>
    <w:rsid w:val="00C14353"/>
    <w:rsid w:val="00C174F3"/>
    <w:rsid w:val="00C20F32"/>
    <w:rsid w:val="00C2173A"/>
    <w:rsid w:val="00C24629"/>
    <w:rsid w:val="00C24E28"/>
    <w:rsid w:val="00C26901"/>
    <w:rsid w:val="00C302B5"/>
    <w:rsid w:val="00C35857"/>
    <w:rsid w:val="00C41F5C"/>
    <w:rsid w:val="00C42569"/>
    <w:rsid w:val="00C45BFB"/>
    <w:rsid w:val="00C45C60"/>
    <w:rsid w:val="00C5071F"/>
    <w:rsid w:val="00C521C2"/>
    <w:rsid w:val="00C52EC7"/>
    <w:rsid w:val="00C5417B"/>
    <w:rsid w:val="00C5519F"/>
    <w:rsid w:val="00C57394"/>
    <w:rsid w:val="00C60FB0"/>
    <w:rsid w:val="00C64E57"/>
    <w:rsid w:val="00C65AE9"/>
    <w:rsid w:val="00C66953"/>
    <w:rsid w:val="00C67F28"/>
    <w:rsid w:val="00C750BE"/>
    <w:rsid w:val="00C76435"/>
    <w:rsid w:val="00C76A8A"/>
    <w:rsid w:val="00C76CA4"/>
    <w:rsid w:val="00C77071"/>
    <w:rsid w:val="00C77375"/>
    <w:rsid w:val="00C8150D"/>
    <w:rsid w:val="00C8701D"/>
    <w:rsid w:val="00C9026D"/>
    <w:rsid w:val="00C904E8"/>
    <w:rsid w:val="00C90EBA"/>
    <w:rsid w:val="00C92410"/>
    <w:rsid w:val="00C92AC0"/>
    <w:rsid w:val="00C92C5F"/>
    <w:rsid w:val="00C93676"/>
    <w:rsid w:val="00C94618"/>
    <w:rsid w:val="00C955E9"/>
    <w:rsid w:val="00C97AB8"/>
    <w:rsid w:val="00C97D27"/>
    <w:rsid w:val="00CA3351"/>
    <w:rsid w:val="00CA6A03"/>
    <w:rsid w:val="00CB54C8"/>
    <w:rsid w:val="00CB590F"/>
    <w:rsid w:val="00CC28B7"/>
    <w:rsid w:val="00CC4BFD"/>
    <w:rsid w:val="00CD0E93"/>
    <w:rsid w:val="00CD2441"/>
    <w:rsid w:val="00CD2CC3"/>
    <w:rsid w:val="00CE3DEB"/>
    <w:rsid w:val="00CE4ABF"/>
    <w:rsid w:val="00CE6D04"/>
    <w:rsid w:val="00CF28FD"/>
    <w:rsid w:val="00CF2985"/>
    <w:rsid w:val="00CF47B4"/>
    <w:rsid w:val="00D01947"/>
    <w:rsid w:val="00D019AD"/>
    <w:rsid w:val="00D03215"/>
    <w:rsid w:val="00D04C44"/>
    <w:rsid w:val="00D04FCB"/>
    <w:rsid w:val="00D074A9"/>
    <w:rsid w:val="00D1090D"/>
    <w:rsid w:val="00D10F4A"/>
    <w:rsid w:val="00D124FA"/>
    <w:rsid w:val="00D15191"/>
    <w:rsid w:val="00D151E5"/>
    <w:rsid w:val="00D15EA0"/>
    <w:rsid w:val="00D16489"/>
    <w:rsid w:val="00D17EBA"/>
    <w:rsid w:val="00D2196A"/>
    <w:rsid w:val="00D227C5"/>
    <w:rsid w:val="00D2517E"/>
    <w:rsid w:val="00D26611"/>
    <w:rsid w:val="00D3272E"/>
    <w:rsid w:val="00D335A6"/>
    <w:rsid w:val="00D35955"/>
    <w:rsid w:val="00D367AB"/>
    <w:rsid w:val="00D409E6"/>
    <w:rsid w:val="00D43528"/>
    <w:rsid w:val="00D461A9"/>
    <w:rsid w:val="00D469FD"/>
    <w:rsid w:val="00D47DA6"/>
    <w:rsid w:val="00D53847"/>
    <w:rsid w:val="00D567FC"/>
    <w:rsid w:val="00D60150"/>
    <w:rsid w:val="00D62FD7"/>
    <w:rsid w:val="00D63468"/>
    <w:rsid w:val="00D6369D"/>
    <w:rsid w:val="00D662A4"/>
    <w:rsid w:val="00D66F08"/>
    <w:rsid w:val="00D703CC"/>
    <w:rsid w:val="00D7062F"/>
    <w:rsid w:val="00D70632"/>
    <w:rsid w:val="00D70CE0"/>
    <w:rsid w:val="00D7164F"/>
    <w:rsid w:val="00D71EB9"/>
    <w:rsid w:val="00D74A11"/>
    <w:rsid w:val="00D7544F"/>
    <w:rsid w:val="00D75B0B"/>
    <w:rsid w:val="00D76901"/>
    <w:rsid w:val="00D8042F"/>
    <w:rsid w:val="00D808A9"/>
    <w:rsid w:val="00D80B3A"/>
    <w:rsid w:val="00D84C95"/>
    <w:rsid w:val="00D86309"/>
    <w:rsid w:val="00D8794C"/>
    <w:rsid w:val="00D90D9C"/>
    <w:rsid w:val="00D916A9"/>
    <w:rsid w:val="00D923EB"/>
    <w:rsid w:val="00D9388D"/>
    <w:rsid w:val="00DA1D49"/>
    <w:rsid w:val="00DB210C"/>
    <w:rsid w:val="00DB28B7"/>
    <w:rsid w:val="00DB6C3F"/>
    <w:rsid w:val="00DC08D6"/>
    <w:rsid w:val="00DC1A58"/>
    <w:rsid w:val="00DC4D72"/>
    <w:rsid w:val="00DD0662"/>
    <w:rsid w:val="00DD09F4"/>
    <w:rsid w:val="00DD4EDA"/>
    <w:rsid w:val="00DD558E"/>
    <w:rsid w:val="00DD5E8D"/>
    <w:rsid w:val="00DE4E8C"/>
    <w:rsid w:val="00DE558D"/>
    <w:rsid w:val="00DE7AFB"/>
    <w:rsid w:val="00DF0A24"/>
    <w:rsid w:val="00DF2537"/>
    <w:rsid w:val="00DF2A3A"/>
    <w:rsid w:val="00DF2E56"/>
    <w:rsid w:val="00DF581D"/>
    <w:rsid w:val="00DF58E1"/>
    <w:rsid w:val="00DF5DFB"/>
    <w:rsid w:val="00DF6E75"/>
    <w:rsid w:val="00E02EB9"/>
    <w:rsid w:val="00E0446A"/>
    <w:rsid w:val="00E04ABF"/>
    <w:rsid w:val="00E10662"/>
    <w:rsid w:val="00E1087D"/>
    <w:rsid w:val="00E108A8"/>
    <w:rsid w:val="00E111AF"/>
    <w:rsid w:val="00E13B87"/>
    <w:rsid w:val="00E175FF"/>
    <w:rsid w:val="00E20967"/>
    <w:rsid w:val="00E20DDA"/>
    <w:rsid w:val="00E2128A"/>
    <w:rsid w:val="00E21BF9"/>
    <w:rsid w:val="00E21F22"/>
    <w:rsid w:val="00E22E82"/>
    <w:rsid w:val="00E24AD4"/>
    <w:rsid w:val="00E306B0"/>
    <w:rsid w:val="00E31A57"/>
    <w:rsid w:val="00E31A8F"/>
    <w:rsid w:val="00E335A0"/>
    <w:rsid w:val="00E34290"/>
    <w:rsid w:val="00E3506E"/>
    <w:rsid w:val="00E35696"/>
    <w:rsid w:val="00E376CC"/>
    <w:rsid w:val="00E37802"/>
    <w:rsid w:val="00E46303"/>
    <w:rsid w:val="00E50088"/>
    <w:rsid w:val="00E51AF5"/>
    <w:rsid w:val="00E5218A"/>
    <w:rsid w:val="00E52ECD"/>
    <w:rsid w:val="00E532B5"/>
    <w:rsid w:val="00E534E8"/>
    <w:rsid w:val="00E53647"/>
    <w:rsid w:val="00E552A2"/>
    <w:rsid w:val="00E56AA9"/>
    <w:rsid w:val="00E64C1D"/>
    <w:rsid w:val="00E65463"/>
    <w:rsid w:val="00E657AD"/>
    <w:rsid w:val="00E65F92"/>
    <w:rsid w:val="00E6627F"/>
    <w:rsid w:val="00E6650B"/>
    <w:rsid w:val="00E66DCE"/>
    <w:rsid w:val="00E67101"/>
    <w:rsid w:val="00E7026E"/>
    <w:rsid w:val="00E7050E"/>
    <w:rsid w:val="00E70EA2"/>
    <w:rsid w:val="00E72C8B"/>
    <w:rsid w:val="00E73E72"/>
    <w:rsid w:val="00E77E6D"/>
    <w:rsid w:val="00E806D2"/>
    <w:rsid w:val="00E809E3"/>
    <w:rsid w:val="00E84CCA"/>
    <w:rsid w:val="00E85EE5"/>
    <w:rsid w:val="00E90CEA"/>
    <w:rsid w:val="00E93323"/>
    <w:rsid w:val="00E93FB8"/>
    <w:rsid w:val="00EA1599"/>
    <w:rsid w:val="00EA2FDC"/>
    <w:rsid w:val="00EA56CE"/>
    <w:rsid w:val="00EB0524"/>
    <w:rsid w:val="00EB09DE"/>
    <w:rsid w:val="00EB108A"/>
    <w:rsid w:val="00EB277F"/>
    <w:rsid w:val="00EB38EB"/>
    <w:rsid w:val="00EB5D07"/>
    <w:rsid w:val="00EC0446"/>
    <w:rsid w:val="00EC1C30"/>
    <w:rsid w:val="00EC5CA0"/>
    <w:rsid w:val="00EC6C6E"/>
    <w:rsid w:val="00ED0724"/>
    <w:rsid w:val="00ED1804"/>
    <w:rsid w:val="00ED202D"/>
    <w:rsid w:val="00ED2F34"/>
    <w:rsid w:val="00ED6CC2"/>
    <w:rsid w:val="00EE0097"/>
    <w:rsid w:val="00EE339B"/>
    <w:rsid w:val="00EE5771"/>
    <w:rsid w:val="00EE763D"/>
    <w:rsid w:val="00EF2353"/>
    <w:rsid w:val="00EF4157"/>
    <w:rsid w:val="00EF4D51"/>
    <w:rsid w:val="00EF6578"/>
    <w:rsid w:val="00EF6895"/>
    <w:rsid w:val="00EF71B4"/>
    <w:rsid w:val="00F016BD"/>
    <w:rsid w:val="00F01BBB"/>
    <w:rsid w:val="00F023EA"/>
    <w:rsid w:val="00F05661"/>
    <w:rsid w:val="00F06CFD"/>
    <w:rsid w:val="00F075C4"/>
    <w:rsid w:val="00F10626"/>
    <w:rsid w:val="00F10879"/>
    <w:rsid w:val="00F13EC5"/>
    <w:rsid w:val="00F15AAD"/>
    <w:rsid w:val="00F17AEE"/>
    <w:rsid w:val="00F23345"/>
    <w:rsid w:val="00F25FE1"/>
    <w:rsid w:val="00F339A7"/>
    <w:rsid w:val="00F34939"/>
    <w:rsid w:val="00F35E8A"/>
    <w:rsid w:val="00F36004"/>
    <w:rsid w:val="00F3778C"/>
    <w:rsid w:val="00F40D16"/>
    <w:rsid w:val="00F41873"/>
    <w:rsid w:val="00F41E09"/>
    <w:rsid w:val="00F43A43"/>
    <w:rsid w:val="00F44494"/>
    <w:rsid w:val="00F4764F"/>
    <w:rsid w:val="00F47B76"/>
    <w:rsid w:val="00F47E56"/>
    <w:rsid w:val="00F50859"/>
    <w:rsid w:val="00F51A02"/>
    <w:rsid w:val="00F523C8"/>
    <w:rsid w:val="00F52E76"/>
    <w:rsid w:val="00F550CB"/>
    <w:rsid w:val="00F57964"/>
    <w:rsid w:val="00F60238"/>
    <w:rsid w:val="00F63FCA"/>
    <w:rsid w:val="00F66920"/>
    <w:rsid w:val="00F66999"/>
    <w:rsid w:val="00F66F2C"/>
    <w:rsid w:val="00F70381"/>
    <w:rsid w:val="00F710C4"/>
    <w:rsid w:val="00F71F56"/>
    <w:rsid w:val="00F72038"/>
    <w:rsid w:val="00F7412E"/>
    <w:rsid w:val="00F77362"/>
    <w:rsid w:val="00F80E39"/>
    <w:rsid w:val="00F8227C"/>
    <w:rsid w:val="00F86250"/>
    <w:rsid w:val="00F879B8"/>
    <w:rsid w:val="00F950A8"/>
    <w:rsid w:val="00F9630E"/>
    <w:rsid w:val="00FA00A9"/>
    <w:rsid w:val="00FA06A4"/>
    <w:rsid w:val="00FA2D5B"/>
    <w:rsid w:val="00FA431F"/>
    <w:rsid w:val="00FA6364"/>
    <w:rsid w:val="00FA7799"/>
    <w:rsid w:val="00FB1FBB"/>
    <w:rsid w:val="00FB3008"/>
    <w:rsid w:val="00FB3A5E"/>
    <w:rsid w:val="00FB3EFB"/>
    <w:rsid w:val="00FB42ED"/>
    <w:rsid w:val="00FB7023"/>
    <w:rsid w:val="00FB79B4"/>
    <w:rsid w:val="00FC236B"/>
    <w:rsid w:val="00FC3A5B"/>
    <w:rsid w:val="00FC7667"/>
    <w:rsid w:val="00FD063E"/>
    <w:rsid w:val="00FD0A79"/>
    <w:rsid w:val="00FD5C3B"/>
    <w:rsid w:val="00FD714A"/>
    <w:rsid w:val="00FD75FE"/>
    <w:rsid w:val="00FE0CB4"/>
    <w:rsid w:val="00FE1399"/>
    <w:rsid w:val="00FE3AEF"/>
    <w:rsid w:val="00FE7D44"/>
    <w:rsid w:val="00FF2213"/>
    <w:rsid w:val="00FF3705"/>
    <w:rsid w:val="00FF3D9C"/>
    <w:rsid w:val="00FF6810"/>
    <w:rsid w:val="00FF7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E297B1-A54B-40A9-9C93-99AAB259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FD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A2FDC"/>
    <w:pPr>
      <w:spacing w:after="0" w:line="240" w:lineRule="auto"/>
      <w:ind w:left="720"/>
      <w:contextualSpacing/>
    </w:pPr>
    <w:rPr>
      <w:sz w:val="24"/>
      <w:szCs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EA2FDC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EA2FDC"/>
    <w:rPr>
      <w:sz w:val="24"/>
      <w:szCs w:val="24"/>
      <w:lang w:val="de-DE"/>
    </w:rPr>
  </w:style>
  <w:style w:type="character" w:styleId="PageNumber">
    <w:name w:val="page number"/>
    <w:basedOn w:val="DefaultParagraphFont"/>
    <w:uiPriority w:val="99"/>
    <w:semiHidden/>
    <w:unhideWhenUsed/>
    <w:rsid w:val="00EA2FDC"/>
  </w:style>
  <w:style w:type="character" w:styleId="LineNumber">
    <w:name w:val="line number"/>
    <w:basedOn w:val="DefaultParagraphFont"/>
    <w:uiPriority w:val="99"/>
    <w:semiHidden/>
    <w:unhideWhenUsed/>
    <w:rsid w:val="00EA2F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3</Characters>
  <Application>Microsoft Office Word</Application>
  <DocSecurity>0</DocSecurity>
  <Lines>17</Lines>
  <Paragraphs>4</Paragraphs>
  <ScaleCrop>false</ScaleCrop>
  <Company/>
  <LinksUpToDate>false</LinksUpToDate>
  <CharactersWithSpaces>2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hiba V.</dc:creator>
  <cp:keywords/>
  <dc:description/>
  <cp:lastModifiedBy>Prathiba V.</cp:lastModifiedBy>
  <cp:revision>2</cp:revision>
  <dcterms:created xsi:type="dcterms:W3CDTF">2021-05-19T03:14:00Z</dcterms:created>
  <dcterms:modified xsi:type="dcterms:W3CDTF">2021-05-19T03:15:00Z</dcterms:modified>
</cp:coreProperties>
</file>